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Oligonucleotide sequences</w:t>
      </w:r>
    </w:p>
    <w:tbl>
      <w:tblPr>
        <w:tblW w:w="9738" w:type="dxa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2146"/>
        <w:gridCol w:w="6372"/>
      </w:tblGrid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Assay 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Oligonucleotide 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Sequence (5’-3’) or Assay 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46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Luciferase </w:t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TCF21 C 3’UTR For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GAGTTTAAACCTTGGAGTTTGGTACCTGG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TCF21 C 3’UTR Rev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TCAGGTCGACTTGGTGGAACAAATCTTTTATTTTC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TCF21 G 3’UTR mut 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CGGTGAGTTCATCCACC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miR-224 guide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CAAGUCACUAGUGGUUCCGUU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miR-224_SNP guide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CAACUCACUAGUGGUUCCGUU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miR-224 passenger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AAAAUGGUGCCCUAGUGACUACA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46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Probing</w:t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TCF21_IVT For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GAAATTAATACGACTCACTATAGGGCCTTGGAGTTTGGTACCTGG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TCF21_IVT Rev 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TCAGGTCGACTTGGTGGAACAAATCTTTTATTTTC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TCF21_SNP RT  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GGGCATCCTGACATCTTGA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46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Genotyping </w:t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rs12190287 PCR Fo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  <w:t xml:space="preserve">  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GCTCTCTGTCAGCAATAGTGACCT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rs12190287 PCR Rev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9F9F9" w:val="clear"/>
              </w:rPr>
              <w:t>TGTGTTCTTGAAAGTCAAGTTGGG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rs12190287 Seq For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ACCACATTACCAAGCGCAATTCCC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rs12190287 Seq Rev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9F9F9" w:val="clear"/>
              </w:rPr>
              <w:t>ATGGAAGGGTATCCTGACATCTTG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rs12190287 PCR 1 For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GCTCTCTGTCAGCAATAGTGACCT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rs12190287 PCR 1 Rev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9F9F9" w:val="clear"/>
              </w:rPr>
              <w:t>TGTGTTCTTGAAAGTCAAGTTGGG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rs12190287 Seq  1 For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ACCACATTACCAAGCGCAATTCCC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rs12190287 Seq  1 Rev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9F9F9" w:val="clear"/>
              </w:rPr>
              <w:t>ATGGAAGGGTATCCTGACATCTTG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rs12190287 PCR 2 For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AGGCAGATCCTGGCTAACGACAAA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rs12190287 PCR 2 Rev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9F9F9" w:val="clear"/>
              </w:rPr>
              <w:t>TGAATTTGAGGAACGGGACTCTGG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rs12190287 Seq 2 For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TGACCTTGGAGTTTGGTACCTGGA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Pyroseq</w:t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rs12190287 Pyro 1 For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Biotin-CCACATTACCAAGCGCAATT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rs12190287 Pyro 1 Rev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9F9F9" w:val="clear"/>
              </w:rPr>
              <w:t>TGGGGTGATGGAAGGGTAT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rs12190287 Pyro Seq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ATAGACAGGTGGATGA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TaqMan </w:t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rs12190287 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C_32243431_10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Human TCF21_1/2 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s00162646_m1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uman TCF21_2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4230774_s1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uman TCF21_1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01546814_m1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uman 18S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s99999901_s1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uman miR-224-5p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sa-miR-224</w:t>
            </w:r>
          </w:p>
        </w:tc>
      </w:tr>
      <w:tr>
        <w:trPr/>
        <w:tc>
          <w:tcPr>
            <w:tcW w:w="12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463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14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Human Con miRNA</w:t>
            </w:r>
          </w:p>
        </w:tc>
        <w:tc>
          <w:tcPr>
            <w:tcW w:w="637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NU4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02:25:00Z</dcterms:created>
  <dc:creator>Clint Miller</dc:creator>
  <dc:description/>
  <cp:keywords/>
  <dc:language>en-US</dc:language>
  <cp:lastModifiedBy>Clint Miller</cp:lastModifiedBy>
  <dcterms:modified xsi:type="dcterms:W3CDTF">2014-01-16T02:25:00Z</dcterms:modified>
  <cp:revision>2</cp:revision>
  <dc:subject/>
  <dc:title/>
</cp:coreProperties>
</file>